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AD207" w14:textId="7A8FFFD4" w:rsidR="00565F69" w:rsidRPr="00C8213F" w:rsidRDefault="00565F69" w:rsidP="00565F69">
      <w:pPr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</w:pPr>
      <w:r w:rsidRPr="00C8213F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  <w:t xml:space="preserve">Table </w:t>
      </w:r>
      <w:r w:rsidR="00C8213F" w:rsidRPr="00C8213F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  <w:t>S</w:t>
      </w:r>
      <w:r w:rsidRPr="00C8213F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  <w:t>1:</w:t>
      </w:r>
      <w:r w:rsidRPr="00C8213F"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  <w:t xml:space="preserve"> Cognitive domains composition.</w:t>
      </w:r>
    </w:p>
    <w:tbl>
      <w:tblPr>
        <w:tblW w:w="82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50"/>
        <w:gridCol w:w="4530"/>
      </w:tblGrid>
      <w:tr w:rsidR="00C8213F" w:rsidRPr="00C8213F" w14:paraId="1D8AB558" w14:textId="77777777" w:rsidTr="00F9651A">
        <w:trPr>
          <w:trHeight w:val="20"/>
        </w:trPr>
        <w:tc>
          <w:tcPr>
            <w:tcW w:w="82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5DA85326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</w:tr>
      <w:tr w:rsidR="00C8213F" w:rsidRPr="00C8213F" w14:paraId="362DE833" w14:textId="77777777" w:rsidTr="00F9651A">
        <w:trPr>
          <w:trHeight w:val="560"/>
        </w:trPr>
        <w:tc>
          <w:tcPr>
            <w:tcW w:w="3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14:paraId="6D5BB0F4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Cognitive domains</w:t>
            </w:r>
          </w:p>
        </w:tc>
        <w:tc>
          <w:tcPr>
            <w:tcW w:w="4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14:paraId="71A0857C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europsychological tests</w:t>
            </w:r>
          </w:p>
        </w:tc>
      </w:tr>
      <w:tr w:rsidR="00C8213F" w:rsidRPr="00C8213F" w14:paraId="73C030C1" w14:textId="77777777" w:rsidTr="00F9651A">
        <w:trPr>
          <w:trHeight w:val="905"/>
        </w:trPr>
        <w:tc>
          <w:tcPr>
            <w:tcW w:w="3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80" w:type="dxa"/>
              <w:right w:w="80" w:type="dxa"/>
            </w:tcMar>
          </w:tcPr>
          <w:p w14:paraId="1A31B3A3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7FC53626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Attention</w:t>
            </w:r>
          </w:p>
        </w:tc>
        <w:tc>
          <w:tcPr>
            <w:tcW w:w="4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4BBB4A03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Composite of TMT-A</w:t>
            </w:r>
          </w:p>
          <w:p w14:paraId="6B1338D1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RBANS Digit span forward</w:t>
            </w:r>
          </w:p>
          <w:p w14:paraId="5B77A10F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RVP A</w:t>
            </w:r>
          </w:p>
          <w:p w14:paraId="176AB576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RVP latency</w:t>
            </w:r>
          </w:p>
        </w:tc>
      </w:tr>
      <w:tr w:rsidR="00C8213F" w:rsidRPr="00C8213F" w14:paraId="29292EDC" w14:textId="77777777" w:rsidTr="00F9651A">
        <w:trPr>
          <w:trHeight w:val="903"/>
        </w:trPr>
        <w:tc>
          <w:tcPr>
            <w:tcW w:w="3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80" w:type="dxa"/>
              <w:right w:w="80" w:type="dxa"/>
            </w:tcMar>
          </w:tcPr>
          <w:p w14:paraId="2F1B417E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43AC4F79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Psychomotor sp</w:t>
            </w:r>
            <w:bookmarkStart w:id="0" w:name="_GoBack"/>
            <w:bookmarkEnd w:id="0"/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eed</w:t>
            </w:r>
          </w:p>
        </w:tc>
        <w:tc>
          <w:tcPr>
            <w:tcW w:w="4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4471A07C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Composite of SCIP (psychomotor speed)</w:t>
            </w:r>
          </w:p>
          <w:p w14:paraId="5626927B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RBANS Coding</w:t>
            </w:r>
          </w:p>
          <w:p w14:paraId="20CE65EE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Simple reaction time (mean correct latency) </w:t>
            </w:r>
          </w:p>
        </w:tc>
      </w:tr>
      <w:tr w:rsidR="00C8213F" w:rsidRPr="00C8213F" w14:paraId="36003856" w14:textId="77777777" w:rsidTr="00F9651A">
        <w:trPr>
          <w:trHeight w:val="1064"/>
        </w:trPr>
        <w:tc>
          <w:tcPr>
            <w:tcW w:w="3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80" w:type="dxa"/>
              <w:right w:w="80" w:type="dxa"/>
            </w:tcMar>
          </w:tcPr>
          <w:p w14:paraId="2BF767C5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4D54ACBC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Working memory</w:t>
            </w:r>
          </w:p>
        </w:tc>
        <w:tc>
          <w:tcPr>
            <w:tcW w:w="4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44737CAB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Composite of SCIP (working memory)</w:t>
            </w:r>
          </w:p>
          <w:p w14:paraId="1D8273D4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WAIS (Letter-Number-Sequencing)</w:t>
            </w:r>
          </w:p>
          <w:p w14:paraId="30A25F56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SWM (between errors)</w:t>
            </w:r>
          </w:p>
          <w:p w14:paraId="60303F7B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SWM (strategy) </w:t>
            </w:r>
          </w:p>
        </w:tc>
      </w:tr>
      <w:tr w:rsidR="00C8213F" w:rsidRPr="00C8213F" w14:paraId="64B1747E" w14:textId="77777777" w:rsidTr="00F9651A">
        <w:trPr>
          <w:trHeight w:val="1029"/>
        </w:trPr>
        <w:tc>
          <w:tcPr>
            <w:tcW w:w="3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417E0F3D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Verbal fluency and executive function</w:t>
            </w:r>
          </w:p>
          <w:p w14:paraId="1C1B6264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619A57E3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4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792A9D31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Composite of SCIP (verbal fluency)</w:t>
            </w:r>
          </w:p>
          <w:p w14:paraId="72DD590F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Verbal fluency S and D</w:t>
            </w:r>
          </w:p>
          <w:p w14:paraId="30AE82D2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TMT-B</w:t>
            </w:r>
          </w:p>
          <w:p w14:paraId="31DD7B32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OTS mean choices to correct</w:t>
            </w:r>
          </w:p>
          <w:p w14:paraId="18CBFCE4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OTS mean latency to correct</w:t>
            </w:r>
          </w:p>
        </w:tc>
      </w:tr>
      <w:tr w:rsidR="00C8213F" w:rsidRPr="00C8213F" w14:paraId="6D14BED0" w14:textId="77777777" w:rsidTr="00F9651A">
        <w:trPr>
          <w:trHeight w:val="1355"/>
        </w:trPr>
        <w:tc>
          <w:tcPr>
            <w:tcW w:w="3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06CEF26C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Verbal learning and memory</w:t>
            </w:r>
          </w:p>
          <w:p w14:paraId="4C36DB3F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4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6F85DAB2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Composite of SCIP (verbal learning and delayed recall) (VLT-I, VLT-D)) or composite of RAVLT: Trial I to V correct Trial IV</w:t>
            </w:r>
          </w:p>
          <w:p w14:paraId="7D23E48F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Delayed Recall</w:t>
            </w:r>
          </w:p>
          <w:p w14:paraId="65043291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Recognition </w:t>
            </w:r>
          </w:p>
        </w:tc>
      </w:tr>
      <w:tr w:rsidR="00C8213F" w:rsidRPr="00C8213F" w14:paraId="707B25B8" w14:textId="77777777" w:rsidTr="00F9651A">
        <w:trPr>
          <w:trHeight w:val="1565"/>
        </w:trPr>
        <w:tc>
          <w:tcPr>
            <w:tcW w:w="37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4FE91F1B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Global cognitive composite</w:t>
            </w:r>
          </w:p>
          <w:p w14:paraId="3D5B3E3A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45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706F14BA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Composite of the individual cognitive domains (attention, psychomotor speed, working memory, verbal fluency and executive function, verbal learning and memory) </w:t>
            </w:r>
          </w:p>
        </w:tc>
      </w:tr>
    </w:tbl>
    <w:p w14:paraId="3F62F150" w14:textId="77777777" w:rsidR="00565F69" w:rsidRPr="00C8213F" w:rsidRDefault="00565F69" w:rsidP="00565F69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</w:pPr>
    </w:p>
    <w:p w14:paraId="51D07270" w14:textId="77777777" w:rsidR="00565F69" w:rsidRPr="00C8213F" w:rsidRDefault="00565F69" w:rsidP="00565F69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</w:pPr>
    </w:p>
    <w:p w14:paraId="44C30D80" w14:textId="77777777" w:rsidR="00565F69" w:rsidRPr="00C8213F" w:rsidRDefault="00565F69" w:rsidP="00565F69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</w:pPr>
    </w:p>
    <w:p w14:paraId="6674D21E" w14:textId="77777777" w:rsidR="00565F69" w:rsidRPr="00C8213F" w:rsidRDefault="00565F69" w:rsidP="00565F69">
      <w:pPr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</w:pPr>
    </w:p>
    <w:p w14:paraId="09E9C70A" w14:textId="6ADD7E9B" w:rsidR="00565F69" w:rsidRPr="00C8213F" w:rsidRDefault="00565F69" w:rsidP="00565F69">
      <w:pPr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</w:pPr>
      <w:r w:rsidRPr="00C8213F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  <w:t xml:space="preserve">Table </w:t>
      </w:r>
      <w:r w:rsidR="00C8213F" w:rsidRPr="00C8213F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  <w:t>S</w:t>
      </w:r>
      <w:r w:rsidRPr="00C8213F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  <w:t>2.</w:t>
      </w:r>
      <w:r w:rsidRPr="00C8213F"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  <w:t xml:space="preserve"> Correlation matrix between cognitive performance, FAST, CTQ and demographic and clinical variables</w:t>
      </w:r>
      <w:r w:rsidRPr="00C8213F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  <w:t xml:space="preserve">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1268"/>
        <w:gridCol w:w="1126"/>
        <w:gridCol w:w="1126"/>
        <w:gridCol w:w="1126"/>
        <w:gridCol w:w="1126"/>
        <w:gridCol w:w="1126"/>
      </w:tblGrid>
      <w:tr w:rsidR="00C8213F" w:rsidRPr="00C8213F" w14:paraId="61EB04DF" w14:textId="77777777" w:rsidTr="00F9651A">
        <w:trPr>
          <w:trHeight w:val="20"/>
        </w:trPr>
        <w:tc>
          <w:tcPr>
            <w:tcW w:w="9025" w:type="dxa"/>
            <w:gridSpan w:val="7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856E72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bookmarkStart w:id="1" w:name="_e27hrpo5roqw" w:colFirst="0" w:colLast="0"/>
            <w:bookmarkEnd w:id="1"/>
          </w:p>
        </w:tc>
      </w:tr>
      <w:tr w:rsidR="00C8213F" w:rsidRPr="00C8213F" w14:paraId="6FEF98FC" w14:textId="77777777" w:rsidTr="00F9651A">
        <w:trPr>
          <w:trHeight w:val="51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26C9B6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1517C5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3DB370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Age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19A57B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HDRS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EE38B3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YMRS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01FCC6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Verbal IQ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4B184A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CTQ total</w:t>
            </w:r>
          </w:p>
        </w:tc>
      </w:tr>
      <w:tr w:rsidR="00C8213F" w:rsidRPr="00C8213F" w14:paraId="1D3C7761" w14:textId="77777777" w:rsidTr="00F9651A">
        <w:trPr>
          <w:trHeight w:val="51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CCEE09" w14:textId="77777777" w:rsidR="00565F69" w:rsidRPr="00C8213F" w:rsidRDefault="00565F69" w:rsidP="00F965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Cognition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D4BE17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8D44A2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8ED13E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FE21EC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6831E0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4E41BA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</w:tr>
      <w:tr w:rsidR="00C8213F" w:rsidRPr="00C8213F" w14:paraId="5B11AB81" w14:textId="77777777" w:rsidTr="00F9651A">
        <w:trPr>
          <w:trHeight w:val="407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BC92EA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Global composite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5CEA35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91CCDE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36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6D43C8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23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CE0F0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3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240C7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21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FEE12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25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</w:tr>
      <w:tr w:rsidR="00C8213F" w:rsidRPr="00C8213F" w14:paraId="66D83EE9" w14:textId="77777777" w:rsidTr="00F9651A">
        <w:trPr>
          <w:trHeight w:val="2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ED4F20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01619B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0A4F1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8A53F9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C426BD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02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0EEBBE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768BA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</w:tr>
      <w:tr w:rsidR="00C8213F" w:rsidRPr="00C8213F" w14:paraId="390C0B21" w14:textId="77777777" w:rsidTr="00F9651A">
        <w:trPr>
          <w:trHeight w:val="57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F26829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929582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7E60F0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59A05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68280E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D578C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2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864B8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</w:tr>
      <w:tr w:rsidR="00C8213F" w:rsidRPr="00C8213F" w14:paraId="5B696F3C" w14:textId="77777777" w:rsidTr="00F9651A">
        <w:trPr>
          <w:trHeight w:val="54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13B45A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Attention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FA9F7B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C53A2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-.20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53D4FD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22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1EAEF4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09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2A6D3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20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AD38D0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24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</w:tr>
      <w:tr w:rsidR="00C8213F" w:rsidRPr="00C8213F" w14:paraId="32B050FE" w14:textId="77777777" w:rsidTr="00F9651A">
        <w:trPr>
          <w:trHeight w:val="2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DD2B4F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D35FBA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0C16F2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D91A7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D9AEF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49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1ACC4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1B3AE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</w:tr>
      <w:tr w:rsidR="00C8213F" w:rsidRPr="00C8213F" w14:paraId="5A04EFDB" w14:textId="77777777" w:rsidTr="00F9651A">
        <w:trPr>
          <w:trHeight w:val="2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1FF146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77CB78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C5878B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EDCE3D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0DE5D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36F6E4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2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AA72D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</w:tr>
      <w:tr w:rsidR="00C8213F" w:rsidRPr="00C8213F" w14:paraId="71F390DC" w14:textId="77777777" w:rsidTr="00F9651A">
        <w:trPr>
          <w:trHeight w:val="332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729C86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Psychomotor speed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EB6CBC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B7610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26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11551B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9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FABC4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0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16F1D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10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47FE4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23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</w:tr>
      <w:tr w:rsidR="00C8213F" w:rsidRPr="00C8213F" w14:paraId="3DC72D8D" w14:textId="77777777" w:rsidTr="00F9651A">
        <w:trPr>
          <w:trHeight w:val="2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092D74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21736A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556CCB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3B85E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8DF8A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2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897F9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3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F11BD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</w:tr>
      <w:tr w:rsidR="00C8213F" w:rsidRPr="00C8213F" w14:paraId="485F6F1A" w14:textId="77777777" w:rsidTr="00F9651A">
        <w:trPr>
          <w:trHeight w:val="2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2B57A9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CEB547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0D3830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3169A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AEC179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41135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2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8F4539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</w:tr>
      <w:tr w:rsidR="00C8213F" w:rsidRPr="00C8213F" w14:paraId="1FB89EDC" w14:textId="77777777" w:rsidTr="00F9651A">
        <w:trPr>
          <w:trHeight w:val="680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3618A8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Working memory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5CA134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A0F5E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28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064042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23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DC1DA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1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6AB5A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17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C6EE8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25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</w:tr>
      <w:tr w:rsidR="00C8213F" w:rsidRPr="00C8213F" w14:paraId="4E6B1544" w14:textId="77777777" w:rsidTr="00F9651A">
        <w:trPr>
          <w:trHeight w:val="500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B32927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3E7EBB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90A34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D592D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703CF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13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DED1C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228C3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</w:tr>
      <w:tr w:rsidR="00C8213F" w:rsidRPr="00C8213F" w14:paraId="7837E881" w14:textId="77777777" w:rsidTr="00F9651A">
        <w:trPr>
          <w:trHeight w:val="51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1BBD5F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3CE664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5F4DFD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3FBD92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588200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800C6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2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695D9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</w:tr>
      <w:tr w:rsidR="00C8213F" w:rsidRPr="00C8213F" w14:paraId="376605D1" w14:textId="77777777" w:rsidTr="00F9651A">
        <w:trPr>
          <w:trHeight w:val="387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DF92BA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Verbal fluency and executive function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0CB8C6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19372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5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66C2D8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6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4DAEDD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3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3A185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33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C3D8E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3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</w:tr>
      <w:tr w:rsidR="00C8213F" w:rsidRPr="00C8213F" w14:paraId="71EA77A2" w14:textId="77777777" w:rsidTr="00F9651A">
        <w:trPr>
          <w:trHeight w:val="2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F9F738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8E0673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9A1ADB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051C6D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204569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02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138F6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706BF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02</w:t>
            </w:r>
          </w:p>
        </w:tc>
      </w:tr>
      <w:tr w:rsidR="00C8213F" w:rsidRPr="00C8213F" w14:paraId="46D8368D" w14:textId="77777777" w:rsidTr="00F9651A">
        <w:trPr>
          <w:trHeight w:val="51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FC75B1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3BDA3F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307FA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9DD83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7BEEA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7F332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2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D9C7F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</w:tr>
      <w:tr w:rsidR="00C8213F" w:rsidRPr="00C8213F" w14:paraId="63E5542A" w14:textId="77777777" w:rsidTr="00F9651A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B19C6E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Verbal learning and memory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CB26AB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972798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37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D6B1E8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0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73FA42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0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547BD0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08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1E992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08</w:t>
            </w:r>
          </w:p>
        </w:tc>
      </w:tr>
      <w:tr w:rsidR="00C8213F" w:rsidRPr="00C8213F" w14:paraId="79A63FCF" w14:textId="77777777" w:rsidTr="00F9651A">
        <w:trPr>
          <w:trHeight w:val="2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DAAC8A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1A2FCE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A8CD7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DF7A6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3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681E1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3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56E2E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6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4C42A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6</w:t>
            </w:r>
          </w:p>
        </w:tc>
      </w:tr>
      <w:tr w:rsidR="00C8213F" w:rsidRPr="00C8213F" w14:paraId="7E164210" w14:textId="77777777" w:rsidTr="00F9651A">
        <w:trPr>
          <w:trHeight w:val="51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EAD00C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3C5345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536218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6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E71F5D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5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AB1B2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5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3DCEB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2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2FD54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6</w:t>
            </w:r>
          </w:p>
        </w:tc>
      </w:tr>
      <w:tr w:rsidR="00C8213F" w:rsidRPr="00C8213F" w14:paraId="02C07DB8" w14:textId="77777777" w:rsidTr="00F9651A">
        <w:trPr>
          <w:trHeight w:val="680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F149E9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Psychosocial functioning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AD5146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13DE45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42CFDE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2D201C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35AF4F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935213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</w:tr>
      <w:tr w:rsidR="00C8213F" w:rsidRPr="00C8213F" w14:paraId="5E4E4358" w14:textId="77777777" w:rsidTr="00F9651A">
        <w:trPr>
          <w:trHeight w:val="54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A3B504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FAST total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6424A2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DE44F4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17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07FFE8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60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F15B1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29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41873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05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ECD90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48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</w:tr>
      <w:tr w:rsidR="00C8213F" w:rsidRPr="00C8213F" w14:paraId="01CB87D9" w14:textId="77777777" w:rsidTr="00F9651A">
        <w:trPr>
          <w:trHeight w:val="500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7A7F73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7861FB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538FC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BEDA7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CF2082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1ECD9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28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C1830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</w:tr>
      <w:tr w:rsidR="00C8213F" w:rsidRPr="00C8213F" w14:paraId="4C6136C1" w14:textId="77777777" w:rsidTr="00F9651A">
        <w:trPr>
          <w:trHeight w:val="51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273212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B8DD1F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07AD20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5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898DAD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4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0CF2A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4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C5AB1D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09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42451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5</w:t>
            </w:r>
          </w:p>
        </w:tc>
      </w:tr>
      <w:tr w:rsidR="00C8213F" w:rsidRPr="00C8213F" w14:paraId="46BAB2FD" w14:textId="77777777" w:rsidTr="00F9651A">
        <w:trPr>
          <w:trHeight w:val="373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7E7B2E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Childhood trauma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487139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2C658E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40EE39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FFE171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7872A2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D28EBD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</w:tr>
      <w:tr w:rsidR="00C8213F" w:rsidRPr="00C8213F" w14:paraId="68FD46C6" w14:textId="77777777" w:rsidTr="00F9651A">
        <w:trPr>
          <w:trHeight w:val="54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7174F2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CTQ total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A02402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922E2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08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0073D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40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67EBE0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21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D0A6C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0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9ACED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1.00</w:t>
            </w:r>
          </w:p>
        </w:tc>
      </w:tr>
      <w:tr w:rsidR="00C8213F" w:rsidRPr="00C8213F" w14:paraId="74A1D3DB" w14:textId="77777777" w:rsidTr="00F9651A">
        <w:trPr>
          <w:trHeight w:val="500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90F6C4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579910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97EF2E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6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BF6EA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041C29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B92C88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2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EE3CDD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</w:tr>
      <w:tr w:rsidR="00C8213F" w:rsidRPr="00C8213F" w14:paraId="07434AE5" w14:textId="77777777" w:rsidTr="00F9651A">
        <w:trPr>
          <w:trHeight w:val="302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497623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46070A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88DAE1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41D82E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0F52D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EB201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2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3AB520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</w:tr>
      <w:tr w:rsidR="00C8213F" w:rsidRPr="00C8213F" w14:paraId="0CF6A38C" w14:textId="77777777" w:rsidTr="00F9651A">
        <w:trPr>
          <w:trHeight w:val="25"/>
        </w:trPr>
        <w:tc>
          <w:tcPr>
            <w:tcW w:w="9025" w:type="dxa"/>
            <w:gridSpan w:val="7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9CE47F" w14:textId="77777777" w:rsidR="00565F69" w:rsidRPr="00C8213F" w:rsidRDefault="00565F69" w:rsidP="00F965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Demographics and clinical variables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</w:tr>
      <w:tr w:rsidR="00C8213F" w:rsidRPr="00C8213F" w14:paraId="27C9974B" w14:textId="77777777" w:rsidTr="00F9651A">
        <w:trPr>
          <w:trHeight w:val="54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ECE94E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Age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BF3F0F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E307AD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1.00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AA60E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004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54245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02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0397DD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33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E5ED32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08</w:t>
            </w:r>
          </w:p>
        </w:tc>
      </w:tr>
      <w:tr w:rsidR="00C8213F" w:rsidRPr="00C8213F" w14:paraId="1BC74068" w14:textId="77777777" w:rsidTr="00F9651A">
        <w:trPr>
          <w:trHeight w:val="500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BDE319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BE2188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19242B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8D3D38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92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725EA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73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A5967E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8B1C3E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6</w:t>
            </w:r>
          </w:p>
        </w:tc>
      </w:tr>
      <w:tr w:rsidR="00C8213F" w:rsidRPr="00C8213F" w14:paraId="5C9AED35" w14:textId="77777777" w:rsidTr="00F9651A">
        <w:trPr>
          <w:trHeight w:val="51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FE9878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2C0065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18037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4B130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26B37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C08D1E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2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F26F0B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8</w:t>
            </w:r>
          </w:p>
        </w:tc>
      </w:tr>
      <w:tr w:rsidR="00C8213F" w:rsidRPr="00C8213F" w14:paraId="75057FCF" w14:textId="77777777" w:rsidTr="00F9651A">
        <w:trPr>
          <w:trHeight w:val="54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8AFFE4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HDRS-17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87AE68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3AD12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04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76AB4B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1.000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964C4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43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F8957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08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8A91B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40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</w:tr>
      <w:tr w:rsidR="00C8213F" w:rsidRPr="00C8213F" w14:paraId="6CD914FB" w14:textId="77777777" w:rsidTr="00F9651A">
        <w:trPr>
          <w:trHeight w:val="500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050FF9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42B354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E6585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93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D7A545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EC339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83F46E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8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45123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</w:tr>
      <w:tr w:rsidR="00C8213F" w:rsidRPr="00C8213F" w14:paraId="1BA828EA" w14:textId="77777777" w:rsidTr="00F9651A">
        <w:trPr>
          <w:trHeight w:val="51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06E02F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D366C8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1ADC3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7F612E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BFFFD2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C5FA86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1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28BB5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</w:tr>
      <w:tr w:rsidR="00C8213F" w:rsidRPr="00C8213F" w14:paraId="368C30D1" w14:textId="77777777" w:rsidTr="00F9651A">
        <w:trPr>
          <w:trHeight w:val="54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365BD9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YMRS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6E4835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D4F1D2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02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4DD39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43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BB1A94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1.00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F7679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1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4F2005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21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</w:tr>
      <w:tr w:rsidR="00C8213F" w:rsidRPr="00C8213F" w14:paraId="3576DAF0" w14:textId="77777777" w:rsidTr="00F9651A">
        <w:trPr>
          <w:trHeight w:val="500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3982F7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620AAF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40A3F4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72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DEB350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91DE93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14976E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2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020B4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</w:tr>
      <w:tr w:rsidR="00C8213F" w:rsidRPr="00C8213F" w14:paraId="7291B697" w14:textId="77777777" w:rsidTr="00F9651A">
        <w:trPr>
          <w:trHeight w:val="51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B9FB9C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F66205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1B2532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6EBEAB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954EE2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0006B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1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0FB4A4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27</w:t>
            </w:r>
          </w:p>
        </w:tc>
      </w:tr>
      <w:tr w:rsidR="00C8213F" w:rsidRPr="00C8213F" w14:paraId="0C171843" w14:textId="77777777" w:rsidTr="00F9651A">
        <w:trPr>
          <w:trHeight w:val="39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16B5D7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Verbal IQ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4AE408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r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GB"/>
              </w:rPr>
              <w:t>s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1AC21B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.33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9525F3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08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DDD88F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1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C9BFF0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1.00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D539CC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.10</w:t>
            </w: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GB"/>
              </w:rPr>
              <w:t>*</w:t>
            </w:r>
          </w:p>
        </w:tc>
      </w:tr>
      <w:tr w:rsidR="00C8213F" w:rsidRPr="00C8213F" w14:paraId="2C2CA79C" w14:textId="77777777" w:rsidTr="00F9651A">
        <w:trPr>
          <w:trHeight w:val="25"/>
        </w:trPr>
        <w:tc>
          <w:tcPr>
            <w:tcW w:w="21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0A6AF3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26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B5D75A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i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1360E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&lt;0.001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79432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8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1202B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2</w:t>
            </w: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FEEE44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2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075AA0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0.02</w:t>
            </w:r>
          </w:p>
        </w:tc>
      </w:tr>
      <w:tr w:rsidR="00C8213F" w:rsidRPr="00C8213F" w14:paraId="7DE17810" w14:textId="77777777" w:rsidTr="00F9651A">
        <w:trPr>
          <w:trHeight w:val="25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26CC56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79CFB8" w14:textId="77777777" w:rsidR="00565F69" w:rsidRPr="00C8213F" w:rsidRDefault="00565F69" w:rsidP="00F9651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N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227C7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2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0DCB08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1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32B7AA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1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BCD2B7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2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ECAE24" w14:textId="77777777" w:rsidR="00565F69" w:rsidRPr="00C8213F" w:rsidRDefault="00565F69" w:rsidP="00F9651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12</w:t>
            </w:r>
          </w:p>
        </w:tc>
      </w:tr>
    </w:tbl>
    <w:p w14:paraId="4DC7E79C" w14:textId="77777777" w:rsidR="00565F69" w:rsidRPr="00C8213F" w:rsidRDefault="00565F69" w:rsidP="00565F69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</w:pPr>
      <w:r w:rsidRPr="00C8213F">
        <w:rPr>
          <w:rFonts w:ascii="Times New Roman" w:eastAsia="Times New Roman" w:hAnsi="Times New Roman" w:cs="Times New Roman"/>
          <w:i/>
          <w:color w:val="000000" w:themeColor="text1"/>
          <w:sz w:val="40"/>
          <w:szCs w:val="40"/>
          <w:lang w:val="en-GB"/>
        </w:rPr>
        <w:t>Note</w:t>
      </w:r>
      <w:r w:rsidRPr="00C8213F">
        <w:rPr>
          <w:rFonts w:ascii="Times New Roman" w:eastAsia="Gungsuh" w:hAnsi="Times New Roman" w:cs="Times New Roman"/>
          <w:color w:val="000000" w:themeColor="text1"/>
          <w:sz w:val="40"/>
          <w:szCs w:val="40"/>
          <w:lang w:val="en-GB"/>
        </w:rPr>
        <w:t xml:space="preserve">. Bold text indicates significant values, *p≤0.05, **p&lt;0.01. CTQ: Childhood Trauma Questionnaire, FAST: Functioning Short Assessment Test, HDRS: Hamilton Depression Rating Scale, </w:t>
      </w:r>
      <w:r w:rsidRPr="00C8213F">
        <w:rPr>
          <w:rFonts w:ascii="Times New Roman" w:eastAsia="Times New Roman" w:hAnsi="Times New Roman" w:cs="Times New Roman"/>
          <w:i/>
          <w:color w:val="000000" w:themeColor="text1"/>
          <w:sz w:val="40"/>
          <w:szCs w:val="40"/>
          <w:lang w:val="en-GB"/>
        </w:rPr>
        <w:t>r</w:t>
      </w:r>
      <w:r w:rsidRPr="00C8213F">
        <w:rPr>
          <w:rFonts w:ascii="Times New Roman" w:eastAsia="Times New Roman" w:hAnsi="Times New Roman" w:cs="Times New Roman"/>
          <w:color w:val="000000" w:themeColor="text1"/>
          <w:sz w:val="40"/>
          <w:szCs w:val="40"/>
          <w:vertAlign w:val="subscript"/>
          <w:lang w:val="en-GB"/>
        </w:rPr>
        <w:t>s</w:t>
      </w:r>
      <w:r w:rsidRPr="00C8213F"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  <w:t>=Spearman’s rho correlation, YMRS: Young Mania Rating Scale.</w:t>
      </w:r>
    </w:p>
    <w:p w14:paraId="090D37CC" w14:textId="49518B3A" w:rsidR="00565F69" w:rsidRPr="00C8213F" w:rsidRDefault="00565F69" w:rsidP="00565F69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</w:pPr>
      <w:r w:rsidRPr="00C8213F"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  <w:br w:type="page"/>
      </w:r>
      <w:r w:rsidRPr="00C8213F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  <w:t xml:space="preserve">Table </w:t>
      </w:r>
      <w:r w:rsidR="00C8213F" w:rsidRPr="00C8213F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  <w:t>S</w:t>
      </w:r>
      <w:r w:rsidRPr="00C8213F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  <w:t xml:space="preserve">3. </w:t>
      </w:r>
      <w:r w:rsidRPr="00C8213F"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  <w:t>Multiple</w:t>
      </w:r>
      <w:r w:rsidRPr="00C8213F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GB"/>
        </w:rPr>
        <w:t xml:space="preserve"> </w:t>
      </w:r>
      <w:r w:rsidRPr="00C8213F"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  <w:t>regression for subtypes of CT predicting working memory and functioning controlling for effects of group, sex, age, verbal IQ and depressive symptoms.</w:t>
      </w:r>
    </w:p>
    <w:tbl>
      <w:tblPr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91"/>
        <w:gridCol w:w="1005"/>
        <w:gridCol w:w="1395"/>
        <w:gridCol w:w="1074"/>
        <w:gridCol w:w="1074"/>
        <w:gridCol w:w="1087"/>
      </w:tblGrid>
      <w:tr w:rsidR="00C8213F" w:rsidRPr="00C8213F" w14:paraId="4CB2A50D" w14:textId="77777777" w:rsidTr="00F9651A">
        <w:trPr>
          <w:trHeight w:val="74"/>
        </w:trPr>
        <w:tc>
          <w:tcPr>
            <w:tcW w:w="9026" w:type="dxa"/>
            <w:gridSpan w:val="6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2244B4" w14:textId="77777777" w:rsidR="00565F69" w:rsidRPr="00C8213F" w:rsidRDefault="00565F69" w:rsidP="00F965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</w:tr>
      <w:tr w:rsidR="00C8213F" w:rsidRPr="00C8213F" w14:paraId="05D308E2" w14:textId="77777777" w:rsidTr="00F9651A">
        <w:trPr>
          <w:trHeight w:val="545"/>
        </w:trPr>
        <w:tc>
          <w:tcPr>
            <w:tcW w:w="3391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72C0A1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 xml:space="preserve"> 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54E9AE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B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95A888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95 % CI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6F2798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S.E.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4EE947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583AC2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p</w:t>
            </w:r>
          </w:p>
        </w:tc>
      </w:tr>
      <w:tr w:rsidR="00C8213F" w:rsidRPr="00C8213F" w14:paraId="69DF2714" w14:textId="77777777" w:rsidTr="00F9651A">
        <w:trPr>
          <w:trHeight w:val="148"/>
        </w:trPr>
        <w:tc>
          <w:tcPr>
            <w:tcW w:w="3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0888DE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Working memory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775A0E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C6A7C7" w14:textId="77777777" w:rsidR="00565F69" w:rsidRPr="00C8213F" w:rsidRDefault="00565F69" w:rsidP="00F9651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1F24DA" w14:textId="77777777" w:rsidR="00565F69" w:rsidRPr="00C8213F" w:rsidRDefault="00565F69" w:rsidP="00F9651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D5BBCE" w14:textId="77777777" w:rsidR="00565F69" w:rsidRPr="00C8213F" w:rsidRDefault="00565F69" w:rsidP="00F9651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928403" w14:textId="77777777" w:rsidR="00565F69" w:rsidRPr="00C8213F" w:rsidRDefault="00565F69" w:rsidP="00F9651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</w:tr>
      <w:tr w:rsidR="00C8213F" w:rsidRPr="00C8213F" w14:paraId="5B6D7148" w14:textId="77777777" w:rsidTr="00F9651A">
        <w:trPr>
          <w:trHeight w:val="151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EB1441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Physical abus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74C5A6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05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CF4873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10 – -0.01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1B20C5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0DC4F9DD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2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B25406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4C4E419F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2.23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3849A0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176D694D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0.03*</w:t>
            </w:r>
          </w:p>
        </w:tc>
      </w:tr>
      <w:tr w:rsidR="00C8213F" w:rsidRPr="00C8213F" w14:paraId="4DEA7CB0" w14:textId="77777777" w:rsidTr="00F9651A">
        <w:trPr>
          <w:trHeight w:val="51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9FCDD9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Diagnostic group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A8A684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45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0907FF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29 – 0.62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8486A6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8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2E4CF1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.35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4AB40E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3C6DA33F" w14:textId="77777777" w:rsidTr="00F9651A">
        <w:trPr>
          <w:trHeight w:val="43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BE52AA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Sex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761EB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3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856651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23 – 0.51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B2F35D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7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2F0AA1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.12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B7A624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16288CD9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1C7E81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Ag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2DF3CE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0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EEF09E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04 – -0.03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919B83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0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07E0AE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9.96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43693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34ADCC66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B00BD8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Verbal IQ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C31AFB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4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EF1441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3 – 0.05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E8F23B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1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A19B93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6.37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DA1D95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4BFDF8DA" w14:textId="77777777" w:rsidTr="00F9651A">
        <w:trPr>
          <w:trHeight w:val="25"/>
        </w:trPr>
        <w:tc>
          <w:tcPr>
            <w:tcW w:w="339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8734DB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HDRS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037A32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01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739254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03 – 0.02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C162E8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1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FC1D08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50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F2ADAF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62</w:t>
            </w:r>
          </w:p>
        </w:tc>
      </w:tr>
      <w:tr w:rsidR="00C8213F" w:rsidRPr="00C8213F" w14:paraId="4B4479B1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409AC9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Emotional abus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7EF7D2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02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F6153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04 – -0.00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98EEC4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1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0CC4D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2.31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E8850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0.02*</w:t>
            </w:r>
          </w:p>
        </w:tc>
      </w:tr>
      <w:tr w:rsidR="00C8213F" w:rsidRPr="00C8213F" w14:paraId="73D0C38A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FD69D3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Diagnostic group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D1740E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4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5E23F7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23 – 0.58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967D44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9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507EEE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4.58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225983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368699C4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EA73E1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Sex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6C4431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35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811A9C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20 – 0.49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E6DAF8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7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6B1F27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4.78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970AD0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35FFC1DA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C5C3A0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Ag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EEBFA6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04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3AF3B6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04 – -0.03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A44DA1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0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430264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10.33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BF7531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44EE60C3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BC9526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Verbal IQ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B29B2F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4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F845C0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3 – 0.05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988AF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1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186373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6.58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AC0952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6726D4E3" w14:textId="77777777" w:rsidTr="00F9651A">
        <w:trPr>
          <w:trHeight w:val="25"/>
        </w:trPr>
        <w:tc>
          <w:tcPr>
            <w:tcW w:w="339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02E7BE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HDRS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8121C3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0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F92974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02 – 0.02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B82B7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1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687CC1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0.26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86A9A4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80</w:t>
            </w:r>
          </w:p>
        </w:tc>
      </w:tr>
      <w:tr w:rsidR="00C8213F" w:rsidRPr="00C8213F" w14:paraId="48916847" w14:textId="77777777" w:rsidTr="00F9651A">
        <w:trPr>
          <w:trHeight w:val="133"/>
        </w:trPr>
        <w:tc>
          <w:tcPr>
            <w:tcW w:w="9026" w:type="dxa"/>
            <w:gridSpan w:val="6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C20046" w14:textId="77777777" w:rsidR="00565F69" w:rsidRPr="00C8213F" w:rsidRDefault="00565F69" w:rsidP="00F9651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GB"/>
              </w:rPr>
              <w:t>Psychosocial functioning (FAST total)</w:t>
            </w:r>
          </w:p>
        </w:tc>
      </w:tr>
      <w:tr w:rsidR="00C8213F" w:rsidRPr="00C8213F" w14:paraId="6630F69C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5A4662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Emotional neglec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4AE83B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2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BBF5F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3 – 0.42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D849CB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10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93BFA5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2.24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2C010C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0.03*</w:t>
            </w:r>
          </w:p>
        </w:tc>
      </w:tr>
      <w:tr w:rsidR="00C8213F" w:rsidRPr="00C8213F" w14:paraId="64C989E1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71A2EC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Diagnostic group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84394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14.08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96819A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16.28 – -11.88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F6FA37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1.12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E9E0D5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12.56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62FE7C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2C01D57A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BB5B5E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Sex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ACD927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4.04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1362E4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5.80 – -2.28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C5A7BD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90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C0A825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4.51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FF6CE8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611AC1B7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6770F3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Ag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650CFE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1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B049A3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9 –0.25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05B220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4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8F7382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4.08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4EFBB3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46EB4AA8" w14:textId="77777777" w:rsidTr="00F9651A">
        <w:trPr>
          <w:trHeight w:val="25"/>
        </w:trPr>
        <w:tc>
          <w:tcPr>
            <w:tcW w:w="339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867274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HDRS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E1B856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75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69A02B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49 – 1.00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32853C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13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2E330E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5.75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6954E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6161FA59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9BEAF8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Physical neglec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920110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49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3F9BE6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21 – 0.77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4CC5A2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14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46B417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3.43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77A0D6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0.001*</w:t>
            </w:r>
          </w:p>
        </w:tc>
      </w:tr>
      <w:tr w:rsidR="00C8213F" w:rsidRPr="00C8213F" w14:paraId="4FF8BF50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CE028D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Diagnostic group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448303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14.74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62CEDF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16.79 – -12.70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A7377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1.04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07FD77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14.16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939646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79B90C98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D04FA2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Sex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8BBF17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3.89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2E828A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5.64 – -2.14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52AFEA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89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337E4C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-4.36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80FEBB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0C485A31" w14:textId="77777777" w:rsidTr="00F9651A">
        <w:trPr>
          <w:trHeight w:val="25"/>
        </w:trPr>
        <w:tc>
          <w:tcPr>
            <w:tcW w:w="3391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251A0E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Ag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656838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18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5C2414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10 – 0.26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E0F725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04</w:t>
            </w:r>
          </w:p>
        </w:tc>
        <w:tc>
          <w:tcPr>
            <w:tcW w:w="10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762539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4.42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7EF34A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  <w:tr w:rsidR="00C8213F" w:rsidRPr="00C8213F" w14:paraId="02B98F37" w14:textId="77777777" w:rsidTr="00F9651A">
        <w:trPr>
          <w:trHeight w:val="25"/>
        </w:trPr>
        <w:tc>
          <w:tcPr>
            <w:tcW w:w="339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B8CA63" w14:textId="77777777" w:rsidR="00565F69" w:rsidRPr="00C8213F" w:rsidRDefault="00565F69" w:rsidP="00F965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HDRS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3927D6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77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B9F77D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52 – 1.02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583978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0.13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A1A03D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GB"/>
              </w:rPr>
              <w:t>6.01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8D105D" w14:textId="77777777" w:rsidR="00565F69" w:rsidRPr="00C8213F" w:rsidRDefault="00565F69" w:rsidP="00F96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</w:pPr>
            <w:r w:rsidRPr="00C821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0"/>
                <w:szCs w:val="40"/>
                <w:lang w:val="en-GB"/>
              </w:rPr>
              <w:t>&lt;0.001**</w:t>
            </w:r>
          </w:p>
        </w:tc>
      </w:tr>
    </w:tbl>
    <w:p w14:paraId="23B7D2C6" w14:textId="77777777" w:rsidR="00565F69" w:rsidRPr="00C8213F" w:rsidRDefault="00565F69" w:rsidP="00565F69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GB"/>
        </w:rPr>
      </w:pPr>
      <w:r w:rsidRPr="00C8213F">
        <w:rPr>
          <w:rFonts w:ascii="Times New Roman" w:eastAsia="Times New Roman" w:hAnsi="Times New Roman" w:cs="Times New Roman"/>
          <w:i/>
          <w:color w:val="000000" w:themeColor="text1"/>
          <w:sz w:val="40"/>
          <w:szCs w:val="40"/>
          <w:lang w:val="en-GB"/>
        </w:rPr>
        <w:t>Note</w:t>
      </w:r>
      <w:r w:rsidRPr="00C8213F">
        <w:rPr>
          <w:rFonts w:ascii="Times New Roman" w:eastAsia="Gungsuh" w:hAnsi="Times New Roman" w:cs="Times New Roman"/>
          <w:color w:val="000000" w:themeColor="text1"/>
          <w:sz w:val="40"/>
          <w:szCs w:val="40"/>
          <w:lang w:val="en-GB"/>
        </w:rPr>
        <w:t>. *p≤0.05, **p&lt;0.01. CI: Confidence interval, CTQ: Childhood Trauma Questionnaire, FAST: Functioning Short Assessment Test, HDRS: Hamilton Depression Rating Scale, IQ: Intelligence Quotient, S.E.: Standard error.</w:t>
      </w:r>
    </w:p>
    <w:p w14:paraId="5E1DCCB3" w14:textId="77777777" w:rsidR="00565F69" w:rsidRPr="00C8213F" w:rsidRDefault="00565F69" w:rsidP="00565F69">
      <w:pPr>
        <w:rPr>
          <w:rFonts w:ascii="Times New Roman" w:hAnsi="Times New Roman" w:cs="Times New Roman"/>
          <w:color w:val="000000" w:themeColor="text1"/>
          <w:sz w:val="40"/>
          <w:szCs w:val="40"/>
          <w:lang w:val="en-GB"/>
        </w:rPr>
      </w:pPr>
    </w:p>
    <w:p w14:paraId="0E55BFD5" w14:textId="77777777" w:rsidR="0094233B" w:rsidRPr="00C8213F" w:rsidRDefault="0094233B">
      <w:pPr>
        <w:rPr>
          <w:rFonts w:ascii="Times New Roman" w:hAnsi="Times New Roman" w:cs="Times New Roman"/>
          <w:color w:val="000000" w:themeColor="text1"/>
          <w:sz w:val="40"/>
          <w:szCs w:val="40"/>
          <w:lang w:val="en-GB"/>
        </w:rPr>
      </w:pPr>
    </w:p>
    <w:sectPr w:rsidR="0094233B" w:rsidRPr="00C8213F" w:rsidSect="00C8213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5ECF02" w14:textId="77777777" w:rsidR="00565F69" w:rsidRDefault="00565F69" w:rsidP="00565F69">
      <w:pPr>
        <w:spacing w:line="240" w:lineRule="auto"/>
      </w:pPr>
      <w:r>
        <w:separator/>
      </w:r>
    </w:p>
  </w:endnote>
  <w:endnote w:type="continuationSeparator" w:id="0">
    <w:p w14:paraId="21108DE7" w14:textId="77777777" w:rsidR="00565F69" w:rsidRDefault="00565F69" w:rsidP="00565F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F7493D" w14:textId="77777777" w:rsidR="00E44897" w:rsidRDefault="00C8213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4604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8619E" w14:textId="77777777" w:rsidR="00AE6830" w:rsidRDefault="00565F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C5C7B0" w14:textId="77777777" w:rsidR="00AE6830" w:rsidRDefault="00C8213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7A258" w14:textId="77777777" w:rsidR="00E44897" w:rsidRDefault="00C821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3FD98" w14:textId="77777777" w:rsidR="00565F69" w:rsidRDefault="00565F69" w:rsidP="00565F69">
      <w:pPr>
        <w:spacing w:line="240" w:lineRule="auto"/>
      </w:pPr>
      <w:r>
        <w:separator/>
      </w:r>
    </w:p>
  </w:footnote>
  <w:footnote w:type="continuationSeparator" w:id="0">
    <w:p w14:paraId="04E08B19" w14:textId="77777777" w:rsidR="00565F69" w:rsidRDefault="00565F69" w:rsidP="00565F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42C68B" w14:textId="77777777" w:rsidR="00E44897" w:rsidRDefault="00C8213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AB5692" w14:textId="77777777" w:rsidR="00E44897" w:rsidRDefault="00C8213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26B0BE" w14:textId="77777777" w:rsidR="00E44897" w:rsidRDefault="00C8213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DB2291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C4A108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revisionView w:markup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F69"/>
    <w:rsid w:val="00565F69"/>
    <w:rsid w:val="0094233B"/>
    <w:rsid w:val="00C8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DDE09"/>
  <w15:chartTrackingRefBased/>
  <w15:docId w15:val="{97D53837-7BC8-4B37-8D99-CA58C1499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F69"/>
    <w:pPr>
      <w:spacing w:after="0" w:line="276" w:lineRule="auto"/>
    </w:pPr>
    <w:rPr>
      <w:rFonts w:ascii="Arial" w:eastAsia="Arial" w:hAnsi="Arial" w:cs="Arial"/>
      <w:lang w:val="da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F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F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F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F69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F69"/>
    <w:rPr>
      <w:rFonts w:ascii="Arial" w:eastAsia="Arial" w:hAnsi="Arial" w:cs="Arial"/>
      <w:lang w:val="da" w:eastAsia="da-DK"/>
    </w:rPr>
  </w:style>
  <w:style w:type="paragraph" w:styleId="Footer">
    <w:name w:val="footer"/>
    <w:basedOn w:val="Normal"/>
    <w:link w:val="FooterChar"/>
    <w:uiPriority w:val="99"/>
    <w:unhideWhenUsed/>
    <w:rsid w:val="00565F69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F69"/>
    <w:rPr>
      <w:rFonts w:ascii="Arial" w:eastAsia="Arial" w:hAnsi="Arial" w:cs="Arial"/>
      <w:lang w:val="da" w:eastAsia="da-DK"/>
    </w:rPr>
  </w:style>
  <w:style w:type="paragraph" w:styleId="ListBullet">
    <w:name w:val="List Bullet"/>
    <w:basedOn w:val="Normal"/>
    <w:uiPriority w:val="99"/>
    <w:semiHidden/>
    <w:unhideWhenUsed/>
    <w:rsid w:val="00565F69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565F69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65F6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"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F6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" w:eastAsia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F6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a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la Woznica Miskowiak</dc:creator>
  <cp:keywords/>
  <dc:description/>
  <cp:lastModifiedBy>Nithya sudalai</cp:lastModifiedBy>
  <cp:revision>2</cp:revision>
  <dcterms:created xsi:type="dcterms:W3CDTF">2022-08-01T14:32:00Z</dcterms:created>
  <dcterms:modified xsi:type="dcterms:W3CDTF">2023-09-07T09:42:00Z</dcterms:modified>
</cp:coreProperties>
</file>